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1C3E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7A5011">
        <w:rPr>
          <w:rFonts w:cstheme="minorHAnsi"/>
          <w:b/>
          <w:bCs/>
          <w:sz w:val="20"/>
          <w:szCs w:val="20"/>
          <w:lang w:val="en-US"/>
        </w:rPr>
        <w:t>SUPPLEMENTAL</w:t>
      </w:r>
    </w:p>
    <w:p w14:paraId="62D73E14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7A5011">
        <w:rPr>
          <w:rFonts w:cstheme="minorHAnsi"/>
          <w:b/>
          <w:bCs/>
          <w:sz w:val="20"/>
          <w:szCs w:val="20"/>
          <w:lang w:val="en-US"/>
        </w:rPr>
        <w:t xml:space="preserve">Supplemental S1a. Search strategy PubMed </w:t>
      </w:r>
    </w:p>
    <w:p w14:paraId="76757102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Search strategy for PubMed search performed on November 3</w:t>
      </w:r>
      <w:r w:rsidRPr="007A5011">
        <w:rPr>
          <w:rFonts w:cstheme="minorHAnsi"/>
          <w:sz w:val="20"/>
          <w:szCs w:val="20"/>
          <w:vertAlign w:val="superscript"/>
          <w:lang w:val="en-US"/>
        </w:rPr>
        <w:t>rd</w:t>
      </w:r>
      <w:proofErr w:type="gramStart"/>
      <w:r w:rsidRPr="007A5011">
        <w:rPr>
          <w:rFonts w:cstheme="minorHAnsi"/>
          <w:sz w:val="20"/>
          <w:szCs w:val="20"/>
          <w:lang w:val="en-US"/>
        </w:rPr>
        <w:t xml:space="preserve"> 2022</w:t>
      </w:r>
      <w:proofErr w:type="gramEnd"/>
      <w:r w:rsidRPr="007A5011">
        <w:rPr>
          <w:rFonts w:cstheme="minorHAnsi"/>
          <w:sz w:val="20"/>
          <w:szCs w:val="20"/>
          <w:lang w:val="en-US"/>
        </w:rPr>
        <w:t xml:space="preserve">. </w:t>
      </w:r>
    </w:p>
    <w:p w14:paraId="127D6193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6F150404" w14:textId="77777777" w:rsidR="00D97D8B" w:rsidRPr="001E103B" w:rsidRDefault="00D97D8B" w:rsidP="00D97D8B">
      <w:pPr>
        <w:spacing w:after="0" w:line="360" w:lineRule="auto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>Patient population: Birch pollen</w:t>
      </w:r>
      <w:r>
        <w:rPr>
          <w:rFonts w:cstheme="minorHAnsi"/>
          <w:sz w:val="20"/>
          <w:szCs w:val="20"/>
          <w:u w:val="single"/>
          <w:lang w:val="en-US"/>
        </w:rPr>
        <w:t>-</w:t>
      </w:r>
      <w:r w:rsidRPr="001E103B">
        <w:rPr>
          <w:rFonts w:cstheme="minorHAnsi"/>
          <w:sz w:val="20"/>
          <w:szCs w:val="20"/>
          <w:u w:val="single"/>
          <w:lang w:val="en-US"/>
        </w:rPr>
        <w:t>related food allergy</w:t>
      </w:r>
    </w:p>
    <w:p w14:paraId="1447EF76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1. food*[Title/Abstract] OR fruit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fruit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ros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ros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apple*[Title/Abstract] OR malus*[Title/Abstract] OR apricot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herr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peach*[Title/Abstract] OR plum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nectarin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prunus*[Title/Abstract] OR pear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pyr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kiwi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mango*[Title/Abstract] OR diospyro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diospyros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jackfruit*[Title/Abstract] OR litchi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lychee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litc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leechee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grape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fig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legume*[Title/Abstract] OR soy food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oybean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oy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oj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bean*[Title/Abstract] OR vegetable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vegetable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dau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carota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dau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carota*[Title/Abstract] OR carrot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pium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graveolen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pium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graveolen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eler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nut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nut[Title/Abstract] OR nuts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hazelnut*[Title/Abstract] OR arachi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arachis*[Title/Abstract] OR peanut*[Title/Abstract] OR solanum tuberosum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olanum tuberosum*[Title/Abstract] OR spice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pice*[Title/Abstract] OR herb*[Title/Abstract] OR sunflower seed*[Title/Abstract] </w:t>
      </w:r>
    </w:p>
    <w:p w14:paraId="26BA4BD3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2. </w:t>
      </w:r>
      <w:proofErr w:type="gramStart"/>
      <w:r w:rsidRPr="007A5011">
        <w:rPr>
          <w:rFonts w:cstheme="minorHAnsi"/>
          <w:sz w:val="20"/>
          <w:szCs w:val="20"/>
          <w:lang w:val="en-US"/>
        </w:rPr>
        <w:t>hypersensitivities[</w:t>
      </w:r>
      <w:proofErr w:type="spellStart"/>
      <w:proofErr w:type="gramEnd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hypersensitiv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allergen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llerg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cross reaction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cross react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rossreact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ig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diat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ensiti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ensiti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</w:t>
      </w:r>
    </w:p>
    <w:p w14:paraId="53FB9BD8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3. 1 AND 2 </w:t>
      </w:r>
    </w:p>
    <w:p w14:paraId="76967E2A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4. food </w:t>
      </w:r>
      <w:proofErr w:type="gramStart"/>
      <w:r w:rsidRPr="007A5011">
        <w:rPr>
          <w:rFonts w:cstheme="minorHAnsi"/>
          <w:sz w:val="20"/>
          <w:szCs w:val="20"/>
          <w:lang w:val="en-US"/>
        </w:rPr>
        <w:t>hypersensitivities[</w:t>
      </w:r>
      <w:proofErr w:type="spellStart"/>
      <w:proofErr w:type="gramEnd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</w:t>
      </w:r>
    </w:p>
    <w:p w14:paraId="06730327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5. 3 OR 4 </w:t>
      </w:r>
    </w:p>
    <w:p w14:paraId="054CA63F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6. pollen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pollen*[Title/Abstract] OR trees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tree*[Title/Abstract] OR orchard*[Title/Abstract] OR plane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alnus*[Title/Abstract] OR alder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birch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hazel*[Title/Abstract] OR filbert*[Title/Abstract] OR hornbeam*[Title/Abstract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quercus</w:t>
      </w:r>
      <w:proofErr w:type="spellEnd"/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quer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oak*[Title/Abstract] </w:t>
      </w:r>
    </w:p>
    <w:p w14:paraId="68925F67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7. 5 AND 6 </w:t>
      </w:r>
    </w:p>
    <w:p w14:paraId="5262EC2D" w14:textId="77777777" w:rsidR="00D97D8B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380B5A8E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lastRenderedPageBreak/>
        <w:t xml:space="preserve">8. oral allergy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yndrom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[Title/Abstract] OR pollen food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yndrom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pollen-food syndrome*[Title/Abstract] OR pollen-related food*[ Title/Abstract] OR pollen related food*[Title/Abstract]</w:t>
      </w:r>
    </w:p>
    <w:p w14:paraId="269DDC1E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9. 7 OR 8 </w:t>
      </w:r>
    </w:p>
    <w:p w14:paraId="11123F45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041201C7" w14:textId="77777777" w:rsidR="00D97D8B" w:rsidRPr="001E103B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 xml:space="preserve">Intervention: Subcutaneous and/or sublingual immunotherapy </w:t>
      </w:r>
    </w:p>
    <w:p w14:paraId="41DADC40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10. </w:t>
      </w:r>
      <w:proofErr w:type="gramStart"/>
      <w:r w:rsidRPr="007A5011">
        <w:rPr>
          <w:rFonts w:cstheme="minorHAnsi"/>
          <w:sz w:val="20"/>
          <w:szCs w:val="20"/>
          <w:lang w:val="en-US"/>
        </w:rPr>
        <w:t>immunotherapy[</w:t>
      </w:r>
      <w:proofErr w:type="spellStart"/>
      <w:proofErr w:type="gramEnd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immunotherap</w:t>
      </w:r>
      <w:proofErr w:type="spellEnd"/>
      <w:r w:rsidRPr="007A5011">
        <w:rPr>
          <w:rFonts w:cstheme="minorHAnsi"/>
          <w:sz w:val="20"/>
          <w:szCs w:val="20"/>
          <w:lang w:val="en-US"/>
        </w:rPr>
        <w:t>*[Title/Abstract] OR oral[Title/Abstract] OR injection*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ubcutaneous*[Title/Abstract] OR sublingual immunotherapy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administration sublingual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S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erms] OR sublingual*[Title/Abstract] OR SCIT[Title/Abstract] OR SLIT[Title/Abstract] </w:t>
      </w:r>
    </w:p>
    <w:p w14:paraId="04405C7E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11. 6 AND 10</w:t>
      </w:r>
    </w:p>
    <w:p w14:paraId="34290E10" w14:textId="77777777" w:rsidR="00D97D8B" w:rsidRPr="007A5011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12. 9 AND 11</w:t>
      </w:r>
    </w:p>
    <w:p w14:paraId="260D4FCF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67BB836D" w14:textId="77777777" w:rsidR="00D97D8B" w:rsidRPr="007A5011" w:rsidRDefault="00D97D8B" w:rsidP="00D97D8B">
      <w:pPr>
        <w:spacing w:after="0" w:line="360" w:lineRule="auto"/>
        <w:rPr>
          <w:rFonts w:eastAsiaTheme="majorEastAsia" w:cstheme="minorHAnsi"/>
          <w:color w:val="2F5496" w:themeColor="accent1" w:themeShade="BF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br w:type="page"/>
      </w:r>
    </w:p>
    <w:p w14:paraId="1FADD487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7A5011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l S1b. Search strategy Embase </w:t>
      </w:r>
    </w:p>
    <w:p w14:paraId="6ABEF00B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Search strategy for Embase search performed on November 3rd</w:t>
      </w:r>
      <w:proofErr w:type="gramStart"/>
      <w:r w:rsidRPr="007A5011">
        <w:rPr>
          <w:rFonts w:cstheme="minorHAnsi"/>
          <w:sz w:val="20"/>
          <w:szCs w:val="20"/>
          <w:lang w:val="en-US"/>
        </w:rPr>
        <w:t xml:space="preserve"> 2022</w:t>
      </w:r>
      <w:proofErr w:type="gramEnd"/>
      <w:r w:rsidRPr="007A5011">
        <w:rPr>
          <w:rFonts w:cstheme="minorHAnsi"/>
          <w:sz w:val="20"/>
          <w:szCs w:val="20"/>
          <w:lang w:val="en-US"/>
        </w:rPr>
        <w:t xml:space="preserve">. </w:t>
      </w:r>
    </w:p>
    <w:p w14:paraId="3A0BCE42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71F481E8" w14:textId="77777777" w:rsidR="00D97D8B" w:rsidRPr="001E103B" w:rsidRDefault="00D97D8B" w:rsidP="00D97D8B">
      <w:pPr>
        <w:spacing w:after="0" w:line="360" w:lineRule="auto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>Patient population: Birch pollen-related food allergy</w:t>
      </w:r>
    </w:p>
    <w:p w14:paraId="4C288982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food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fruit' OR frui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ros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ros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apple' OR 'malus' OR 'apricot' OR 'cherry' OR 'peach' OR 'plum' OR 'nectarine' OR 'prunus' OR 'pear'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pyrus</w:t>
      </w:r>
      <w:proofErr w:type="spellEnd"/>
      <w:r w:rsidRPr="007A5011">
        <w:rPr>
          <w:rFonts w:cstheme="minorHAnsi"/>
          <w:sz w:val="20"/>
          <w:szCs w:val="20"/>
          <w:lang w:val="en-US"/>
        </w:rPr>
        <w:t>'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kiwifruit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kiwi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mango' OR 'diospyros' OR diospyros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jackfruit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lychee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litchi:ti,ab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litch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leechee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grape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grape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fig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legume' OR legume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soy food' OR 'soybean' OR soy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oj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bean' OR 'vegetable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egetable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carrot' OR carro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celery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elery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nut' OR nu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hazelnut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arachis' OR arachis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peanut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peanut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potato' OR tuberosum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spice' OR spice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herb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unflowerseed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</w:p>
    <w:p w14:paraId="4A300D2D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'hypersensitivity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hypersensitiv</w:t>
      </w:r>
      <w:proofErr w:type="spellEnd"/>
      <w:proofErr w:type="gramStart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</w:t>
      </w:r>
      <w:proofErr w:type="gramEnd"/>
      <w:r w:rsidRPr="007A5011">
        <w:rPr>
          <w:rFonts w:cstheme="minorHAnsi"/>
          <w:sz w:val="20"/>
          <w:szCs w:val="20"/>
          <w:lang w:val="en-US"/>
        </w:rPr>
        <w:t>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allergen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llerg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cross reaction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rossreact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immunoglobulin E' OR 'immediate type hypersensitivity' OR 'sensitization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ensiti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30766618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1 AND 2 </w:t>
      </w:r>
    </w:p>
    <w:p w14:paraId="49376C07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'</w:t>
      </w:r>
      <w:proofErr w:type="gramStart"/>
      <w:r w:rsidRPr="007A5011">
        <w:rPr>
          <w:rFonts w:cstheme="minorHAnsi"/>
          <w:sz w:val="20"/>
          <w:szCs w:val="20"/>
          <w:lang w:val="en-US"/>
        </w:rPr>
        <w:t>food</w:t>
      </w:r>
      <w:proofErr w:type="gramEnd"/>
      <w:r w:rsidRPr="007A5011">
        <w:rPr>
          <w:rFonts w:cstheme="minorHAnsi"/>
          <w:sz w:val="20"/>
          <w:szCs w:val="20"/>
          <w:lang w:val="en-US"/>
        </w:rPr>
        <w:t xml:space="preserve"> allergy' </w:t>
      </w:r>
    </w:p>
    <w:p w14:paraId="6E38230E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3 OR 4 </w:t>
      </w:r>
    </w:p>
    <w:p w14:paraId="7AA5BA1B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'pollen' OR </w:t>
      </w:r>
      <w:proofErr w:type="spellStart"/>
      <w:proofErr w:type="gramStart"/>
      <w:r w:rsidRPr="007A5011">
        <w:rPr>
          <w:rFonts w:cstheme="minorHAnsi"/>
          <w:sz w:val="20"/>
          <w:szCs w:val="20"/>
          <w:lang w:val="en-US"/>
        </w:rPr>
        <w:t>pollen:ab</w:t>
      </w:r>
      <w:proofErr w:type="gramEnd"/>
      <w:r w:rsidRPr="007A5011">
        <w:rPr>
          <w:rFonts w:cstheme="minorHAnsi"/>
          <w:sz w:val="20"/>
          <w:szCs w:val="20"/>
          <w:lang w:val="en-US"/>
        </w:rPr>
        <w:t>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tree' OR tree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orchard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plane: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' OR alnus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alder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birch' OR 'hazelnut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hazel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filber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hornbeam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oak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quercus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</w:p>
    <w:p w14:paraId="42E19EE9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5 AND 6</w:t>
      </w:r>
    </w:p>
    <w:p w14:paraId="649A2948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'oral allergy syndrome' OR 'pollen food syndrome' OR 'pollen-food syndrome*</w:t>
      </w:r>
      <w:proofErr w:type="gramStart"/>
      <w:r w:rsidRPr="007A5011">
        <w:rPr>
          <w:rFonts w:cstheme="minorHAnsi"/>
          <w:sz w:val="20"/>
          <w:szCs w:val="20"/>
          <w:lang w:val="en-US"/>
        </w:rPr>
        <w:t>'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</w:t>
      </w:r>
      <w:proofErr w:type="gramEnd"/>
      <w:r w:rsidRPr="007A5011">
        <w:rPr>
          <w:rFonts w:cstheme="minorHAnsi"/>
          <w:sz w:val="20"/>
          <w:szCs w:val="20"/>
          <w:lang w:val="en-US"/>
        </w:rPr>
        <w:t>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pollen-related food*'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pollen related food*'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</w:p>
    <w:p w14:paraId="092EAACB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7 OR 8</w:t>
      </w:r>
    </w:p>
    <w:p w14:paraId="5E5AD5FB" w14:textId="77777777" w:rsidR="00D97D8B" w:rsidRPr="007A5011" w:rsidRDefault="00D97D8B" w:rsidP="00D97D8B">
      <w:pPr>
        <w:pStyle w:val="ListParagraph"/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5DCFECC7" w14:textId="77777777" w:rsidR="00D97D8B" w:rsidRPr="001E103B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 xml:space="preserve">Intervention: Subcutaneous and/or sublingual immunotherapy </w:t>
      </w:r>
    </w:p>
    <w:p w14:paraId="0CBB6C08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'immunotherapy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immunotherap</w:t>
      </w:r>
      <w:proofErr w:type="spellEnd"/>
      <w:proofErr w:type="gramStart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</w:t>
      </w:r>
      <w:proofErr w:type="gramEnd"/>
      <w:r w:rsidRPr="007A5011">
        <w:rPr>
          <w:rFonts w:cstheme="minorHAnsi"/>
          <w:sz w:val="20"/>
          <w:szCs w:val="20"/>
          <w:lang w:val="en-US"/>
        </w:rPr>
        <w:t>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oral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injection' OR subcutaneous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subcutaneous drug administration' OR 'sublingual immunotherapy' OR 'sublingual drug administration' OR sublingual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subcutaneous immunotherapy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cit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sli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ab,ti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</w:p>
    <w:p w14:paraId="0D2C2B4D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6 AND 10</w:t>
      </w:r>
    </w:p>
    <w:p w14:paraId="7285EBE2" w14:textId="77777777" w:rsidR="00D97D8B" w:rsidRPr="007A5011" w:rsidRDefault="00D97D8B" w:rsidP="00D97D8B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9 AND 11</w:t>
      </w:r>
    </w:p>
    <w:p w14:paraId="16B71ED0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</w:p>
    <w:p w14:paraId="0A25BFA6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</w:p>
    <w:p w14:paraId="6535EB9D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</w:p>
    <w:p w14:paraId="609CDB99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</w:p>
    <w:p w14:paraId="7CA15631" w14:textId="77777777" w:rsidR="00D97D8B" w:rsidRPr="007A5011" w:rsidRDefault="00D97D8B" w:rsidP="00D97D8B">
      <w:pPr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7A5011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l S1c. Search strategy Cochrane </w:t>
      </w:r>
    </w:p>
    <w:p w14:paraId="54749F4B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Search strategy for Cochrane search performed on November 3rd</w:t>
      </w:r>
      <w:proofErr w:type="gramStart"/>
      <w:r w:rsidRPr="007A5011">
        <w:rPr>
          <w:rFonts w:cstheme="minorHAnsi"/>
          <w:sz w:val="20"/>
          <w:szCs w:val="20"/>
          <w:lang w:val="en-US"/>
        </w:rPr>
        <w:t xml:space="preserve"> 2022</w:t>
      </w:r>
      <w:proofErr w:type="gramEnd"/>
      <w:r w:rsidRPr="007A5011">
        <w:rPr>
          <w:rFonts w:cstheme="minorHAnsi"/>
          <w:sz w:val="20"/>
          <w:szCs w:val="20"/>
          <w:lang w:val="en-US"/>
        </w:rPr>
        <w:t xml:space="preserve">. </w:t>
      </w:r>
    </w:p>
    <w:p w14:paraId="190FE614" w14:textId="77777777" w:rsidR="00D97D8B" w:rsidRPr="007A5011" w:rsidRDefault="00D97D8B" w:rsidP="00D97D8B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11FA3AFA" w14:textId="77777777" w:rsidR="00D97D8B" w:rsidRPr="001E103B" w:rsidRDefault="00D97D8B" w:rsidP="00D97D8B">
      <w:pPr>
        <w:spacing w:after="0" w:line="360" w:lineRule="auto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>Patient population: Birch pollen-related food allergy</w:t>
      </w:r>
    </w:p>
    <w:p w14:paraId="47B534A7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‘soy foods’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dauce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carota] or [solanum tuberosum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fruit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rosacea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litchi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malu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diospyro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soybean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vegetable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pium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nut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arachi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spices] or (food* or fruit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ros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apple* or malus* or apricot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herr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peach* or plum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nectarin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prunus* or pear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pyr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ctinidi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kiwi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angifer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mango* or diospyros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rtocarp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jackfruit* or lychee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litc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leechee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viti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grape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i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fig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fab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legume* or soy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oj</w:t>
      </w:r>
      <w:proofErr w:type="spellEnd"/>
      <w:r w:rsidRPr="007A5011">
        <w:rPr>
          <w:rFonts w:cstheme="minorHAnsi"/>
          <w:sz w:val="20"/>
          <w:szCs w:val="20"/>
          <w:lang w:val="en-US"/>
        </w:rPr>
        <w:t>* or bean* or vegetable* or ''</w:t>
      </w:r>
      <w:proofErr w:type="spellStart"/>
      <w:r w:rsidRPr="007A5011">
        <w:rPr>
          <w:rFonts w:cstheme="minorHAnsi"/>
          <w:sz w:val="20"/>
          <w:szCs w:val="20"/>
          <w:lang w:val="en-US"/>
        </w:rPr>
        <w:t>dau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carota''* or carrot* or ''</w:t>
      </w:r>
      <w:proofErr w:type="spellStart"/>
      <w:r w:rsidRPr="007A5011">
        <w:rPr>
          <w:rFonts w:cstheme="minorHAnsi"/>
          <w:sz w:val="20"/>
          <w:szCs w:val="20"/>
          <w:lang w:val="en-US"/>
        </w:rPr>
        <w:t>apium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graveolen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''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eler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nut or nuts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>* or hazelnut* or arachis* or peanut* or ''solanum tuberosum''* or spice* or herb* or ''sunflower seed''*)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</w:p>
    <w:p w14:paraId="0DB1CE7A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‘cross react’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hypersensitivity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allergens] or (</w:t>
      </w:r>
      <w:proofErr w:type="spellStart"/>
      <w:r w:rsidRPr="007A5011">
        <w:rPr>
          <w:rFonts w:cstheme="minorHAnsi"/>
          <w:sz w:val="20"/>
          <w:szCs w:val="20"/>
          <w:lang w:val="en-US"/>
        </w:rPr>
        <w:t>hypersensitiv</w:t>
      </w:r>
      <w:proofErr w:type="spellEnd"/>
      <w:r w:rsidRPr="007A5011">
        <w:rPr>
          <w:rFonts w:cstheme="minorHAnsi"/>
          <w:sz w:val="20"/>
          <w:szCs w:val="20"/>
          <w:lang w:val="en-US"/>
        </w:rPr>
        <w:t>* or ''cross react*'' or ''</w:t>
      </w:r>
      <w:proofErr w:type="spellStart"/>
      <w:r w:rsidRPr="007A5011">
        <w:rPr>
          <w:rFonts w:cstheme="minorHAnsi"/>
          <w:sz w:val="20"/>
          <w:szCs w:val="20"/>
          <w:lang w:val="en-US"/>
        </w:rPr>
        <w:t>ige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mediat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'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allerg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rossreact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ensitis</w:t>
      </w:r>
      <w:proofErr w:type="spellEnd"/>
      <w:r w:rsidRPr="007A5011">
        <w:rPr>
          <w:rFonts w:cstheme="minorHAnsi"/>
          <w:sz w:val="20"/>
          <w:szCs w:val="20"/>
          <w:lang w:val="en-US"/>
        </w:rPr>
        <w:t>*</w:t>
      </w:r>
      <w:proofErr w:type="gramStart"/>
      <w:r w:rsidRPr="007A5011">
        <w:rPr>
          <w:rFonts w:cstheme="minorHAnsi"/>
          <w:sz w:val="20"/>
          <w:szCs w:val="20"/>
          <w:lang w:val="en-US"/>
        </w:rPr>
        <w:t>)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</w:t>
      </w:r>
      <w:proofErr w:type="gramEnd"/>
      <w:r w:rsidRPr="007A5011">
        <w:rPr>
          <w:rFonts w:cstheme="minorHAnsi"/>
          <w:sz w:val="20"/>
          <w:szCs w:val="20"/>
          <w:lang w:val="en-US"/>
        </w:rPr>
        <w:t>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</w:p>
    <w:p w14:paraId="794ACFB2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1 AND 2 </w:t>
      </w:r>
    </w:p>
    <w:p w14:paraId="460ED467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food hypersensitivity] </w:t>
      </w:r>
    </w:p>
    <w:p w14:paraId="41F74D42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3 OR 4 </w:t>
      </w:r>
    </w:p>
    <w:p w14:paraId="475BAEA6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pollen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trees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ceae</w:t>
      </w:r>
      <w:proofErr w:type="spellEnd"/>
      <w:r w:rsidRPr="007A5011">
        <w:rPr>
          <w:rFonts w:cstheme="minorHAnsi"/>
          <w:sz w:val="20"/>
          <w:szCs w:val="20"/>
          <w:lang w:val="en-US"/>
        </w:rPr>
        <w:t>] or [</w:t>
      </w:r>
      <w:proofErr w:type="spellStart"/>
      <w:r w:rsidRPr="007A5011">
        <w:rPr>
          <w:rFonts w:cstheme="minorHAnsi"/>
          <w:sz w:val="20"/>
          <w:szCs w:val="20"/>
          <w:lang w:val="en-US"/>
        </w:rPr>
        <w:t>mh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7A5011">
        <w:rPr>
          <w:rFonts w:cstheme="minorHAnsi"/>
          <w:sz w:val="20"/>
          <w:szCs w:val="20"/>
          <w:lang w:val="en-US"/>
        </w:rPr>
        <w:t>querc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] or (pollen* or tree* or orchard* or plane* or alnus* or alder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betula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birch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corylus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* or hazel* or filbert* or hornbeam*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quercus</w:t>
      </w:r>
      <w:proofErr w:type="spellEnd"/>
      <w:r w:rsidRPr="007A5011">
        <w:rPr>
          <w:rFonts w:cstheme="minorHAnsi"/>
          <w:sz w:val="20"/>
          <w:szCs w:val="20"/>
          <w:lang w:val="en-US"/>
        </w:rPr>
        <w:t>* or oak*</w:t>
      </w:r>
      <w:proofErr w:type="gramStart"/>
      <w:r w:rsidRPr="007A5011">
        <w:rPr>
          <w:rFonts w:cstheme="minorHAnsi"/>
          <w:sz w:val="20"/>
          <w:szCs w:val="20"/>
          <w:lang w:val="en-US"/>
        </w:rPr>
        <w:t>)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</w:t>
      </w:r>
      <w:proofErr w:type="gramEnd"/>
      <w:r w:rsidRPr="007A5011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2347EFB2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5 AND 6</w:t>
      </w:r>
    </w:p>
    <w:p w14:paraId="19C34DE4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("oral allergy syndrome" or ''pollen food syndrome'' or ‘’pollen-food syndrome’’* or ‘’pollen-related food’’* or ‘’pollen related food’’</w:t>
      </w:r>
      <w:proofErr w:type="gramStart"/>
      <w:r w:rsidRPr="007A5011">
        <w:rPr>
          <w:rFonts w:cstheme="minorHAnsi"/>
          <w:sz w:val="20"/>
          <w:szCs w:val="20"/>
          <w:lang w:val="en-US"/>
        </w:rPr>
        <w:t>)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</w:t>
      </w:r>
      <w:proofErr w:type="gramEnd"/>
      <w:r w:rsidRPr="007A5011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748FEF94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7 OR 8</w:t>
      </w:r>
    </w:p>
    <w:p w14:paraId="50E6F31B" w14:textId="77777777" w:rsidR="00D97D8B" w:rsidRPr="001E103B" w:rsidRDefault="00D97D8B" w:rsidP="00D97D8B">
      <w:pPr>
        <w:spacing w:after="0" w:line="360" w:lineRule="auto"/>
        <w:rPr>
          <w:rFonts w:cstheme="minorHAnsi"/>
          <w:sz w:val="20"/>
          <w:szCs w:val="20"/>
          <w:u w:val="single"/>
          <w:lang w:val="en-US"/>
        </w:rPr>
      </w:pPr>
    </w:p>
    <w:p w14:paraId="470933D7" w14:textId="77777777" w:rsidR="00D97D8B" w:rsidRPr="001E103B" w:rsidRDefault="00D97D8B" w:rsidP="00D97D8B">
      <w:pPr>
        <w:pStyle w:val="NoSpacing"/>
        <w:spacing w:line="360" w:lineRule="auto"/>
        <w:jc w:val="both"/>
        <w:rPr>
          <w:rFonts w:cstheme="minorHAnsi"/>
          <w:sz w:val="20"/>
          <w:szCs w:val="20"/>
          <w:u w:val="single"/>
          <w:lang w:val="en-US"/>
        </w:rPr>
      </w:pPr>
      <w:r w:rsidRPr="001E103B">
        <w:rPr>
          <w:rFonts w:cstheme="minorHAnsi"/>
          <w:sz w:val="20"/>
          <w:szCs w:val="20"/>
          <w:u w:val="single"/>
          <w:lang w:val="en-US"/>
        </w:rPr>
        <w:t>Intervention: Subcutaneous and/or sublingual immunotherapy</w:t>
      </w:r>
    </w:p>
    <w:p w14:paraId="4716A190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 xml:space="preserve">'immunotherapy'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immunotherap</w:t>
      </w:r>
      <w:proofErr w:type="spellEnd"/>
      <w:proofErr w:type="gramStart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</w:t>
      </w:r>
      <w:proofErr w:type="gramEnd"/>
      <w:r w:rsidRPr="007A5011">
        <w:rPr>
          <w:rFonts w:cstheme="minorHAnsi"/>
          <w:sz w:val="20"/>
          <w:szCs w:val="20"/>
          <w:lang w:val="en-US"/>
        </w:rPr>
        <w:t>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oral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injections' OR subcutaneous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'injections, subcutaneous' OR 'sublingual immunotherapy' OR 'administration, sublingual' OR sublingual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7A5011">
        <w:rPr>
          <w:rFonts w:cstheme="minorHAnsi"/>
          <w:sz w:val="20"/>
          <w:szCs w:val="20"/>
          <w:lang w:val="en-US"/>
        </w:rPr>
        <w:t>scit</w:t>
      </w:r>
      <w:proofErr w:type="spellEnd"/>
      <w:r w:rsidRPr="007A5011">
        <w:rPr>
          <w:rFonts w:cstheme="minorHAnsi"/>
          <w:sz w:val="20"/>
          <w:szCs w:val="20"/>
          <w:lang w:val="en-US"/>
        </w:rPr>
        <w:t>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OR slit*:</w:t>
      </w:r>
      <w:proofErr w:type="spellStart"/>
      <w:r w:rsidRPr="007A5011">
        <w:rPr>
          <w:rFonts w:cstheme="minorHAnsi"/>
          <w:sz w:val="20"/>
          <w:szCs w:val="20"/>
          <w:lang w:val="en-US"/>
        </w:rPr>
        <w:t>ti,ab,kw</w:t>
      </w:r>
      <w:proofErr w:type="spellEnd"/>
      <w:r w:rsidRPr="007A5011">
        <w:rPr>
          <w:rFonts w:cstheme="minorHAnsi"/>
          <w:sz w:val="20"/>
          <w:szCs w:val="20"/>
          <w:lang w:val="en-US"/>
        </w:rPr>
        <w:t xml:space="preserve"> </w:t>
      </w:r>
    </w:p>
    <w:p w14:paraId="4A40DEB7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6 AND 10</w:t>
      </w:r>
    </w:p>
    <w:p w14:paraId="35ACDE4F" w14:textId="77777777" w:rsidR="00D97D8B" w:rsidRPr="007A5011" w:rsidRDefault="00D97D8B" w:rsidP="00D97D8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A5011">
        <w:rPr>
          <w:rFonts w:cstheme="minorHAnsi"/>
          <w:sz w:val="20"/>
          <w:szCs w:val="20"/>
          <w:lang w:val="en-US"/>
        </w:rPr>
        <w:t>9 AND 11</w:t>
      </w:r>
    </w:p>
    <w:p w14:paraId="1208F069" w14:textId="77777777" w:rsidR="00D97D8B" w:rsidRDefault="00D97D8B"/>
    <w:sectPr w:rsidR="00D97D8B" w:rsidSect="00E666D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13CD1"/>
    <w:multiLevelType w:val="hybridMultilevel"/>
    <w:tmpl w:val="D88863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00608"/>
    <w:multiLevelType w:val="hybridMultilevel"/>
    <w:tmpl w:val="D88863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627642">
    <w:abstractNumId w:val="0"/>
  </w:num>
  <w:num w:numId="2" w16cid:durableId="1773432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8B"/>
    <w:rsid w:val="00D97D8B"/>
    <w:rsid w:val="00E6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DF91"/>
  <w15:chartTrackingRefBased/>
  <w15:docId w15:val="{43EF8D24-0DE7-4300-8F58-280FFD9C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D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7D8B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97D8B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D97D8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4</Words>
  <Characters>6466</Characters>
  <Application>Microsoft Office Word</Application>
  <DocSecurity>0</DocSecurity>
  <Lines>53</Lines>
  <Paragraphs>15</Paragraphs>
  <ScaleCrop>false</ScaleCrop>
  <Company>Frontiers Media</Company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5-15T09:47:00Z</dcterms:created>
  <dcterms:modified xsi:type="dcterms:W3CDTF">2024-05-15T09:48:00Z</dcterms:modified>
</cp:coreProperties>
</file>